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enlo-Regular;Times New Roman" w:hAnsi="Menlo-Regular;Times New Roman" w:eastAsia="Menlo-Regular;Times New Roman" w:cs="Menlo-Regular;Times New Roman"/>
          <w:color w:val="000000"/>
          <w:sz w:val="20"/>
          <w:szCs w:val="20"/>
        </w:rPr>
      </w:pPr>
      <w:r>
        <w:rPr>
          <w:rFonts w:eastAsia="Menlo-Regular;Times New Roman" w:cs="Menlo-Regular;Times New Roman" w:ascii="Menlo-Regular;Times New Roman" w:hAnsi="Menlo-Regular;Times New Roman"/>
          <w:color w:val="000000"/>
          <w:sz w:val="20"/>
          <w:szCs w:val="20"/>
        </w:rPr>
        <w:t>gi|641481249|ref|YP_009032648.1| capsid protein [Carnation mottle virus]</w:t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enlo-Regular;Times New Roman" w:hAnsi="Menlo-Regular;Times New Roman" w:eastAsia="Menlo-Regular;Times New Roman" w:cs="Menlo-Regular;Times New Roman"/>
          <w:color w:val="000000"/>
          <w:sz w:val="20"/>
          <w:szCs w:val="20"/>
        </w:rPr>
      </w:pPr>
      <w:r>
        <w:rPr>
          <w:rFonts w:eastAsia="Menlo-Regular;Times New Roman" w:cs="Menlo-Regular;Times New Roman" w:ascii="Menlo-Regular;Times New Roman" w:hAnsi="Menlo-Regular;Times New Roman"/>
          <w:color w:val="000000"/>
          <w:sz w:val="20"/>
          <w:szCs w:val="20"/>
        </w:rPr>
        <w:t>gi|215481435|ref|YP_002332933.1| coat protein [Potato virus X]</w:t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enlo-Regular;Times New Roman" w:hAnsi="Menlo-Regular;Times New Roman" w:eastAsia="Menlo-Regular;Times New Roman" w:cs="Menlo-Regular;Times New Roman"/>
          <w:color w:val="000000"/>
          <w:sz w:val="20"/>
          <w:szCs w:val="20"/>
        </w:rPr>
      </w:pPr>
      <w:r>
        <w:rPr>
          <w:rFonts w:eastAsia="Menlo-Regular;Times New Roman" w:cs="Menlo-Regular;Times New Roman" w:ascii="Menlo-Regular;Times New Roman" w:hAnsi="Menlo-Regular;Times New Roman"/>
          <w:color w:val="000000"/>
          <w:sz w:val="20"/>
          <w:szCs w:val="20"/>
        </w:rPr>
        <w:t>gi|289522105|ref|YP_003475891.1| coat protein [Olive latent virus 3]</w:t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enlo-Regular;Times New Roman" w:hAnsi="Menlo-Regular;Times New Roman" w:eastAsia="Menlo-Regular;Times New Roman" w:cs="Menlo-Regular;Times New Roman"/>
          <w:color w:val="000000"/>
          <w:sz w:val="20"/>
          <w:szCs w:val="20"/>
        </w:rPr>
      </w:pPr>
      <w:r>
        <w:rPr>
          <w:rFonts w:eastAsia="Menlo-Regular;Times New Roman" w:cs="Menlo-Regular;Times New Roman" w:ascii="Menlo-Regular;Times New Roman" w:hAnsi="Menlo-Regular;Times New Roman"/>
          <w:color w:val="000000"/>
          <w:sz w:val="20"/>
          <w:szCs w:val="20"/>
        </w:rPr>
        <w:t>gi|9632358|ref|NP_049339.1| 19 kDa capsid protein [Soil-borne wheat mosaic virus]</w:t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enlo-Regular;Times New Roman" w:hAnsi="Menlo-Regular;Times New Roman" w:eastAsia="Menlo-Regular;Times New Roman" w:cs="Menlo-Regular;Times New Roman"/>
          <w:color w:val="000000"/>
          <w:sz w:val="20"/>
          <w:szCs w:val="20"/>
        </w:rPr>
      </w:pPr>
      <w:r>
        <w:rPr>
          <w:rFonts w:eastAsia="Menlo-Regular;Times New Roman" w:cs="Menlo-Regular;Times New Roman" w:ascii="Menlo-Regular;Times New Roman" w:hAnsi="Menlo-Regular;Times New Roman"/>
          <w:color w:val="000000"/>
          <w:sz w:val="20"/>
          <w:szCs w:val="20"/>
        </w:rPr>
        <w:t>gi|19263363|ref|NP_597750.1| Coat protein [Tobacco mosaic virus]</w:t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enlo-Regular;Times New Roman" w:hAnsi="Menlo-Regular;Times New Roman" w:eastAsia="Menlo-Regular;Times New Roman" w:cs="Menlo-Regular;Times New Roman"/>
          <w:color w:val="000000"/>
          <w:sz w:val="20"/>
          <w:szCs w:val="20"/>
        </w:rPr>
      </w:pPr>
      <w:r>
        <w:rPr>
          <w:rFonts w:eastAsia="Menlo-Regular;Times New Roman" w:cs="Menlo-Regular;Times New Roman" w:ascii="Menlo-Regular;Times New Roman" w:hAnsi="Menlo-Regular;Times New Roman"/>
          <w:color w:val="000000"/>
          <w:sz w:val="20"/>
          <w:szCs w:val="20"/>
        </w:rPr>
        <w:t>gi|308814347|ref|YP_003934624.1| ORF1 [Blueberry latent virus]</w:t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enlo-Regular;Times New Roman" w:hAnsi="Menlo-Regular;Times New Roman" w:eastAsia="Menlo-Regular;Times New Roman" w:cs="Menlo-Regular;Times New Roman"/>
          <w:color w:val="000000"/>
          <w:sz w:val="20"/>
          <w:szCs w:val="20"/>
        </w:rPr>
      </w:pPr>
      <w:r>
        <w:rPr>
          <w:rFonts w:eastAsia="Menlo-Regular;Times New Roman" w:cs="Menlo-Regular;Times New Roman" w:ascii="Menlo-Regular;Times New Roman" w:hAnsi="Menlo-Regular;Times New Roman"/>
          <w:color w:val="000000"/>
          <w:sz w:val="20"/>
          <w:szCs w:val="20"/>
        </w:rPr>
        <w:t>gi|169793710|gb|ACA81390.1| coat protein [Beet cryptic virus 1]</w:t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enlo-Regular;Times New Roman" w:hAnsi="Menlo-Regular;Times New Roman" w:eastAsia="Menlo-Regular;Times New Roman" w:cs="Menlo-Regular;Times New Roman"/>
          <w:color w:val="000000"/>
          <w:sz w:val="20"/>
          <w:szCs w:val="20"/>
        </w:rPr>
      </w:pPr>
      <w:r>
        <w:rPr>
          <w:rFonts w:eastAsia="Menlo-Regular;Times New Roman" w:cs="Menlo-Regular;Times New Roman" w:ascii="Menlo-Regular;Times New Roman" w:hAnsi="Menlo-Regular;Times New Roman"/>
          <w:color w:val="000000"/>
          <w:sz w:val="20"/>
          <w:szCs w:val="20"/>
        </w:rPr>
        <w:t>gi|332290649|ref|YP_004429259.1| putative capsid protein [Fig cryptic virus]</w:t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enlo-Regular;Times New Roman" w:hAnsi="Menlo-Regular;Times New Roman" w:eastAsia="Menlo-Regular;Times New Roman" w:cs="Menlo-Regular;Times New Roman"/>
          <w:color w:val="000000"/>
          <w:sz w:val="20"/>
          <w:szCs w:val="20"/>
        </w:rPr>
      </w:pPr>
      <w:r>
        <w:rPr>
          <w:rFonts w:eastAsia="Menlo-Regular;Times New Roman" w:cs="Menlo-Regular;Times New Roman" w:ascii="Menlo-Regular;Times New Roman" w:hAnsi="Menlo-Regular;Times New Roman"/>
          <w:color w:val="000000"/>
          <w:sz w:val="20"/>
          <w:szCs w:val="20"/>
        </w:rPr>
        <w:t>gi|389581807|ref|YP_006390090.1| coat protein [Persimmon cryptic virus]</w:t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enlo-Regular;Times New Roman" w:hAnsi="Menlo-Regular;Times New Roman" w:eastAsia="Menlo-Regular;Times New Roman" w:cs="Menlo-Regular;Times New Roman"/>
          <w:color w:val="000000"/>
          <w:sz w:val="20"/>
          <w:szCs w:val="20"/>
        </w:rPr>
      </w:pPr>
      <w:r>
        <w:rPr>
          <w:rFonts w:eastAsia="Menlo-Regular;Times New Roman" w:cs="Menlo-Regular;Times New Roman" w:ascii="Menlo-Regular;Times New Roman" w:hAnsi="Menlo-Regular;Times New Roman"/>
          <w:color w:val="000000"/>
          <w:sz w:val="20"/>
          <w:szCs w:val="20"/>
        </w:rPr>
        <w:t>gi|134305392|ref|NP_042281.2| nucleocapsid protein [Sonchus yellow net virus]</w:t>
      </w:r>
    </w:p>
    <w:p>
      <w:pPr>
        <w:pStyle w:val="Normal"/>
        <w:autoSpaceDE w:val="false"/>
        <w:rPr>
          <w:rFonts w:ascii="Menlo-Regular;Times New Roman" w:hAnsi="Menlo-Regular;Times New Roman" w:eastAsia="Menlo-Regular;Times New Roman" w:cs="Menlo-Regular;Times New Roman"/>
          <w:color w:val="000000"/>
          <w:sz w:val="20"/>
          <w:szCs w:val="20"/>
        </w:rPr>
      </w:pPr>
      <w:r>
        <w:rPr>
          <w:rFonts w:eastAsia="Menlo-Regular;Times New Roman" w:cs="Menlo-Regular;Times New Roman" w:ascii="Menlo-Regular;Times New Roman" w:hAnsi="Menlo-Regular;Times New Roman"/>
          <w:color w:val="000000"/>
          <w:sz w:val="20"/>
          <w:szCs w:val="20"/>
        </w:rPr>
        <w:t>gi|52630365|ref|YP_089664.1| 49 kDa protein [Citrus psorosis virus]</w:t>
      </w:r>
    </w:p>
    <w:p>
      <w:pPr>
        <w:pStyle w:val="Normal"/>
        <w:autoSpaceDE w:val="false"/>
        <w:rPr/>
      </w:pPr>
      <w:r>
        <w:rPr/>
      </w:r>
    </w:p>
    <w:tbl>
      <w:tblPr>
        <w:tblW w:w="997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986"/>
        <w:gridCol w:w="4988"/>
      </w:tblGrid>
      <w:tr>
        <w:trPr/>
        <w:tc>
          <w:tcPr>
            <w:tcW w:w="49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Query</w:t>
            </w:r>
          </w:p>
        </w:tc>
        <w:tc>
          <w:tcPr>
            <w:tcW w:w="49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Menlo-Regular;Times New Roman" w:hAnsi="Menlo-Regular;Times New Roman" w:eastAsia="Menlo-Regular;Times New Roman" w:cs="Menlo-Regular;Times New Roman"/>
                <w:color w:val="000000"/>
                <w:sz w:val="20"/>
                <w:szCs w:val="20"/>
              </w:rPr>
            </w:pPr>
            <w:r>
              <w:rPr>
                <w:b/>
                <w:bCs/>
              </w:rPr>
              <w:t>1KP match, score in bits, and E value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Menlo-Regular;Times New Roman" w:hAnsi="Menlo-Regular;Times New Roman" w:eastAsia="Menlo-Regular;Times New Roman" w:cs="Menlo-Regular;Times New Roman"/>
                <w:color w:val="000000"/>
                <w:sz w:val="20"/>
                <w:szCs w:val="20"/>
              </w:rPr>
            </w:pPr>
            <w:r>
              <w:rPr>
                <w:rFonts w:eastAsia="Menlo-Regular;Times New Roman" w:cs="Menlo-Regular;Times New Roman" w:ascii="Menlo-Regular;Times New Roman" w:hAnsi="Menlo-Regular;Times New Roman"/>
                <w:color w:val="000000"/>
                <w:sz w:val="20"/>
                <w:szCs w:val="20"/>
              </w:rPr>
              <w:t>gi|289522105|ref|YP_003475891.1| coat protein [Olive latent virus 3]</w:t>
            </w:r>
          </w:p>
        </w:tc>
        <w:tc>
          <w:tcPr>
            <w:tcW w:w="49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Menlo-Regular;Times New Roman" w:hAnsi="Menlo-Regular;Times New Roman" w:eastAsia="Menlo-Regular;Times New Roman" w:cs="Menlo-Regular;Times New Roman"/>
                <w:color w:val="000000"/>
                <w:sz w:val="20"/>
                <w:szCs w:val="20"/>
              </w:rPr>
            </w:pPr>
            <w:r>
              <w:rPr>
                <w:rFonts w:eastAsia="Menlo-Regular;Times New Roman" w:cs="Menlo-Regular;Times New Roman" w:ascii="Menlo-Regular;Times New Roman" w:hAnsi="Menlo-Regular;Times New Roman"/>
                <w:color w:val="000000"/>
                <w:sz w:val="20"/>
                <w:szCs w:val="20"/>
              </w:rPr>
              <w:t>scaffold-GTHK-0070069-Gnetum_montanum                                 177   9e-44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Menlo-Regular;Times New Roman" w:hAnsi="Menlo-Regular;Times New Roman" w:eastAsia="Menlo-Regular;Times New Roman" w:cs="Menlo-Regular;Times New Roman"/>
                <w:color w:val="000000"/>
                <w:sz w:val="20"/>
                <w:szCs w:val="20"/>
              </w:rPr>
            </w:pPr>
            <w:r>
              <w:rPr>
                <w:rFonts w:eastAsia="Menlo-Regular;Times New Roman" w:cs="Menlo-Regular;Times New Roman" w:ascii="Menlo-Regular;Times New Roman" w:hAnsi="Menlo-Regular;Times New Roman"/>
                <w:color w:val="000000"/>
                <w:sz w:val="20"/>
                <w:szCs w:val="20"/>
              </w:rPr>
              <w:t>gi|332290649|ref|YP_004429259.1| putative capsid protein [Fig cryptic virus]</w:t>
            </w:r>
          </w:p>
        </w:tc>
        <w:tc>
          <w:tcPr>
            <w:tcW w:w="49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Menlo-Regular;Times New Roman" w:hAnsi="Menlo-Regular;Times New Roman" w:eastAsia="Menlo-Regular;Times New Roman" w:cs="Menlo-Regular;Times New Roman"/>
                <w:color w:val="000000"/>
                <w:sz w:val="20"/>
                <w:szCs w:val="20"/>
              </w:rPr>
            </w:pPr>
            <w:r>
              <w:rPr>
                <w:rFonts w:eastAsia="Menlo-Regular;Times New Roman" w:cs="Menlo-Regular;Times New Roman" w:ascii="Menlo-Regular;Times New Roman" w:hAnsi="Menlo-Regular;Times New Roman"/>
                <w:color w:val="000000"/>
                <w:sz w:val="20"/>
                <w:szCs w:val="20"/>
              </w:rPr>
              <w:t>scaffold-GAON-0024525-Huperzia_squarrosa                              150   2e-35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Menlo-Regular;Times New Roman" w:hAnsi="Menlo-Regular;Times New Roman" w:eastAsia="Menlo-Regular;Times New Roman" w:cs="Menlo-Regular;Times New Roman"/>
                <w:color w:val="000000"/>
                <w:sz w:val="20"/>
                <w:szCs w:val="20"/>
              </w:rPr>
            </w:pPr>
            <w:r>
              <w:rPr>
                <w:rFonts w:eastAsia="Menlo-Regular;Times New Roman" w:cs="Menlo-Regular;Times New Roman" w:ascii="Menlo-Regular;Times New Roman" w:hAnsi="Menlo-Regular;Times New Roman"/>
                <w:color w:val="000000"/>
                <w:sz w:val="20"/>
                <w:szCs w:val="20"/>
              </w:rPr>
              <w:t>gi|52630365|ref|YP_089664.1| 49 kDa protein [Citrus psorosis virus]</w:t>
            </w:r>
          </w:p>
        </w:tc>
        <w:tc>
          <w:tcPr>
            <w:tcW w:w="49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Menlo-Regular;Times New Roman" w:hAnsi="Menlo-Regular;Times New Roman" w:eastAsia="Menlo-Regular;Times New Roman" w:cs="Menlo-Regular;Times New Roman"/>
                <w:color w:val="000000"/>
                <w:sz w:val="20"/>
                <w:szCs w:val="20"/>
              </w:rPr>
            </w:pPr>
            <w:r>
              <w:rPr>
                <w:rFonts w:eastAsia="Menlo-Regular;Times New Roman" w:cs="Menlo-Regular;Times New Roman" w:ascii="Menlo-Regular;Times New Roman" w:hAnsi="Menlo-Regular;Times New Roman"/>
                <w:color w:val="000000"/>
                <w:sz w:val="20"/>
                <w:szCs w:val="20"/>
              </w:rPr>
              <w:t>scaffold-UPMJ-0117727-Pseudolycopodiella_caroliniana                  105   9e-22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Menlo-Regular;Times New Roman" w:hAnsi="Menlo-Regular;Times New Roman" w:eastAsia="Menlo-Regular;Times New Roman" w:cs="Menlo-Regular;Times New Roman"/>
                <w:color w:val="000000"/>
                <w:sz w:val="20"/>
                <w:szCs w:val="20"/>
              </w:rPr>
            </w:pPr>
            <w:r>
              <w:rPr>
                <w:rFonts w:eastAsia="Menlo-Regular;Times New Roman" w:cs="Menlo-Regular;Times New Roman" w:ascii="Menlo-Regular;Times New Roman" w:hAnsi="Menlo-Regular;Times New Roman"/>
                <w:color w:val="000000"/>
                <w:sz w:val="20"/>
                <w:szCs w:val="20"/>
              </w:rPr>
              <w:t>gi|169793710|gb|ACA81390.1| coat protein [Beet cryptic virus 1] (489 letters)</w:t>
            </w:r>
          </w:p>
        </w:tc>
        <w:tc>
          <w:tcPr>
            <w:tcW w:w="49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Menlo-Regular;Times New Roman" w:hAnsi="Menlo-Regular;Times New Roman" w:eastAsia="Menlo-Regular;Times New Roman" w:cs="Menlo-Regular;Times New Roman"/>
                <w:color w:val="000000"/>
                <w:sz w:val="20"/>
                <w:szCs w:val="20"/>
              </w:rPr>
            </w:pPr>
            <w:r>
              <w:rPr>
                <w:rFonts w:eastAsia="Menlo-Regular;Times New Roman" w:cs="Menlo-Regular;Times New Roman" w:ascii="Menlo-Regular;Times New Roman" w:hAnsi="Menlo-Regular;Times New Roman"/>
                <w:color w:val="000000"/>
                <w:sz w:val="20"/>
                <w:szCs w:val="20"/>
              </w:rPr>
              <w:t>scaffold-TCBC-0136809-Nothoceros_vincentianus                          87   2e-16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Menlo-Regular;Times New Roman" w:hAnsi="Menlo-Regular;Times New Roman" w:eastAsia="Menlo-Regular;Times New Roman" w:cs="Menlo-Regular;Times New Roman"/>
                <w:color w:val="000000"/>
                <w:sz w:val="20"/>
                <w:szCs w:val="20"/>
              </w:rPr>
            </w:pPr>
            <w:r>
              <w:rPr>
                <w:rFonts w:eastAsia="Menlo-Regular;Times New Roman" w:cs="Menlo-Regular;Times New Roman" w:ascii="Menlo-Regular;Times New Roman" w:hAnsi="Menlo-Regular;Times New Roman"/>
                <w:color w:val="000000"/>
                <w:sz w:val="20"/>
                <w:szCs w:val="20"/>
              </w:rPr>
              <w:t>gi|169793710|gb|ACA81390.1| coat protein [Beet cryptic virus 1] (489 letters)</w:t>
            </w:r>
          </w:p>
        </w:tc>
        <w:tc>
          <w:tcPr>
            <w:tcW w:w="498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Menlo-Regular;Times New Roman" w:hAnsi="Menlo-Regular;Times New Roman" w:eastAsia="Menlo-Regular;Times New Roman" w:cs="Menlo-Regular;Times New Roman"/>
                <w:color w:val="000000"/>
                <w:sz w:val="20"/>
                <w:szCs w:val="20"/>
              </w:rPr>
            </w:pPr>
            <w:r>
              <w:rPr>
                <w:rFonts w:eastAsia="Menlo-Regular;Times New Roman" w:cs="Menlo-Regular;Times New Roman" w:ascii="Menlo-Regular;Times New Roman" w:hAnsi="Menlo-Regular;Times New Roman"/>
                <w:color w:val="000000"/>
                <w:sz w:val="20"/>
                <w:szCs w:val="20"/>
              </w:rPr>
              <w:t>scaffold-EGLZ-0044553-Prumnopitys_andina                               55   8e-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" w:ascii="Times" w:hAnsi="Times"/>
          <w:b/>
          <w:bCs/>
        </w:rPr>
        <w:t>Additional file 6.</w:t>
      </w:r>
      <w:r>
        <w:rPr>
          <w:rFonts w:cs="Times" w:ascii="Times" w:hAnsi="Times"/>
        </w:rPr>
        <w:t xml:space="preserve"> List of capsid proteins from plant and fungal viruses and of 1KP scaffolds matching one or more of these queries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enlo-Regular">
    <w:altName w:val="Times New Roman"/>
    <w:charset w:val="00"/>
    <w:family w:val="auto"/>
    <w:pitch w:val="default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4T11:17:00Z</dcterms:created>
  <dc:creator>arcady </dc:creator>
  <dc:description/>
  <cp:keywords/>
  <dc:language>en-US</dc:language>
  <cp:lastModifiedBy>dbalindan</cp:lastModifiedBy>
  <dcterms:modified xsi:type="dcterms:W3CDTF">2016-08-03T12:50:00Z</dcterms:modified>
  <cp:revision>2</cp:revision>
  <dc:subject/>
  <dc:title/>
</cp:coreProperties>
</file>